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2900"/>
        <w:gridCol w:w="699"/>
        <w:gridCol w:w="2444"/>
        <w:gridCol w:w="1300"/>
        <w:gridCol w:w="1300"/>
        <w:gridCol w:w="1300"/>
      </w:tblGrid>
      <w:tr w:rsidR="003B6513" w:rsidRPr="007837B4" w14:paraId="203E44D8" w14:textId="77777777" w:rsidTr="003B6513">
        <w:trPr>
          <w:trHeight w:val="320"/>
        </w:trPr>
        <w:tc>
          <w:tcPr>
            <w:tcW w:w="107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B4620" w14:textId="571526BB" w:rsidR="003B6513" w:rsidRPr="003B6513" w:rsidRDefault="007837B4" w:rsidP="003B651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upplementary table 3</w:t>
            </w:r>
            <w:r w:rsidR="003B6513" w:rsidRPr="003B6513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. Multivariate linear regression model. Predictors of Mental health in women and men. </w:t>
            </w:r>
          </w:p>
        </w:tc>
      </w:tr>
      <w:tr w:rsidR="003B6513" w:rsidRPr="003B6513" w14:paraId="210D23CE" w14:textId="77777777" w:rsidTr="003B6513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3D8D4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Gender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205FF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CDE53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Unstandarized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DA1C6C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andarized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14842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DCA78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ignificance</w:t>
            </w:r>
            <w:proofErr w:type="spellEnd"/>
          </w:p>
        </w:tc>
      </w:tr>
      <w:tr w:rsidR="003B6513" w:rsidRPr="003B6513" w14:paraId="25A6FA26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50E2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2A6AC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0F3A4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FCEA5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d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75147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5F99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600BC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3B6513" w:rsidRPr="003B6513" w14:paraId="2E5E88C9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5315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06DA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(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nstant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91D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7,89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CB3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1,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866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F8F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6795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3B6513" w:rsidRPr="003B6513" w14:paraId="4D5AC538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4FB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86737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Ag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4CB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7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215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BFB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1F9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2E2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3B6513" w:rsidRPr="003B6513" w14:paraId="70D6371A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C59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204D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M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F9C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E59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ADD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D37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601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62</w:t>
            </w:r>
          </w:p>
        </w:tc>
      </w:tr>
      <w:tr w:rsidR="003B6513" w:rsidRPr="003B6513" w14:paraId="0E224B54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D2D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29D9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Post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Intervent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413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3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136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048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9745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FEF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48</w:t>
            </w:r>
          </w:p>
        </w:tc>
      </w:tr>
      <w:tr w:rsidR="003B6513" w:rsidRPr="003B6513" w14:paraId="5ECA9DE1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9EF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E840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D445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23F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D72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E3B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C4B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61</w:t>
            </w:r>
          </w:p>
        </w:tc>
      </w:tr>
      <w:tr w:rsidR="003B6513" w:rsidRPr="003B6513" w14:paraId="3423E0A8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A9F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36E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Prednison usage in the pas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FAA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3,34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1A0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842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53D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407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30</w:t>
            </w:r>
          </w:p>
        </w:tc>
      </w:tr>
      <w:tr w:rsidR="003B6513" w:rsidRPr="003B6513" w14:paraId="389AB262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49F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7BC9B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MGFA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cal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4B2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88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87B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475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139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886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3</w:t>
            </w:r>
          </w:p>
        </w:tc>
      </w:tr>
      <w:tr w:rsidR="003B6513" w:rsidRPr="003B6513" w14:paraId="7B75110C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20B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A80D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uring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F4E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1,28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323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529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A40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479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51</w:t>
            </w:r>
          </w:p>
        </w:tc>
      </w:tr>
      <w:tr w:rsidR="003B6513" w:rsidRPr="003B6513" w14:paraId="3EB700AD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F05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4AE5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urrently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mploy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EE6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64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127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82E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99D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144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63</w:t>
            </w:r>
          </w:p>
        </w:tc>
      </w:tr>
      <w:tr w:rsidR="003B6513" w:rsidRPr="003B6513" w14:paraId="1B888147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CEE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5163" w14:textId="21032B8C" w:rsidR="003B6513" w:rsidRPr="003B6513" w:rsidRDefault="0056733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Retirement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FD0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46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135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EF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E5B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E04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33</w:t>
            </w:r>
          </w:p>
        </w:tc>
      </w:tr>
      <w:tr w:rsidR="003B6513" w:rsidRPr="003B6513" w14:paraId="68A49DF7" w14:textId="77777777" w:rsidTr="003B6513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471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8C48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isablement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pens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nefit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5A9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49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CBD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E7B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7E4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03A5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02</w:t>
            </w:r>
          </w:p>
        </w:tc>
      </w:tr>
      <w:tr w:rsidR="003B6513" w:rsidRPr="007837B4" w14:paraId="11B5DB5E" w14:textId="77777777" w:rsidTr="003B6513">
        <w:trPr>
          <w:trHeight w:val="320"/>
        </w:trPr>
        <w:tc>
          <w:tcPr>
            <w:tcW w:w="4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D0272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R=0.422 R2=0.178 Adjusted R2=0.137. p=0.000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3909A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F3ED5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A57E1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A3F29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3B6513" w:rsidRPr="003B6513" w14:paraId="360BC615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65F7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6CC6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(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nstant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E30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4,83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BAE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4,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A8D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705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9BA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6</w:t>
            </w:r>
          </w:p>
        </w:tc>
      </w:tr>
      <w:tr w:rsidR="003B6513" w:rsidRPr="003B6513" w14:paraId="2035DD74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F5D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6D7C8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Ag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EC0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4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756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82C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D30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790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96</w:t>
            </w:r>
          </w:p>
        </w:tc>
      </w:tr>
      <w:tr w:rsidR="003B6513" w:rsidRPr="003B6513" w14:paraId="16E94C38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668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4575C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M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555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1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BA2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4CC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495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360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04</w:t>
            </w:r>
          </w:p>
        </w:tc>
      </w:tr>
      <w:tr w:rsidR="003B6513" w:rsidRPr="003B6513" w14:paraId="4965A90D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BC5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0239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Post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Intervent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EE4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7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85D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9A3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B09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08F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89</w:t>
            </w:r>
          </w:p>
        </w:tc>
      </w:tr>
      <w:tr w:rsidR="003B6513" w:rsidRPr="003B6513" w14:paraId="68957773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3B1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E428F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4F0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7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7D2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8D1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C86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32E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80</w:t>
            </w:r>
          </w:p>
        </w:tc>
      </w:tr>
      <w:tr w:rsidR="003B6513" w:rsidRPr="003B6513" w14:paraId="1DEF1AC6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705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785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Prednison usage in the pas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76A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5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C474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4,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8EC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2CD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88C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52</w:t>
            </w:r>
          </w:p>
        </w:tc>
      </w:tr>
      <w:tr w:rsidR="003B6513" w:rsidRPr="003B6513" w14:paraId="1506F172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DC7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C150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MGFA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cal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F78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5,10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B06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72F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80D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1,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C10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70</w:t>
            </w:r>
          </w:p>
        </w:tc>
      </w:tr>
      <w:tr w:rsidR="003B6513" w:rsidRPr="003B6513" w14:paraId="0752A812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711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44E8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uring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773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5,92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C2A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4,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8CC8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C81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23A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88</w:t>
            </w:r>
          </w:p>
        </w:tc>
      </w:tr>
      <w:tr w:rsidR="003B6513" w:rsidRPr="003B6513" w14:paraId="197C8865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6B5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E5C8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urrently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mploy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FDF3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8,97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3A60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3,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72AE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562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E0F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57</w:t>
            </w:r>
          </w:p>
        </w:tc>
      </w:tr>
      <w:tr w:rsidR="003B6513" w:rsidRPr="003B6513" w14:paraId="1A112A19" w14:textId="77777777" w:rsidTr="003B6513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546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82E3" w14:textId="432CD482" w:rsidR="003B6513" w:rsidRPr="003B6513" w:rsidRDefault="0056733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Retirement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F52A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4,43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16A9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2,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3966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B607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F852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31</w:t>
            </w:r>
          </w:p>
        </w:tc>
      </w:tr>
      <w:tr w:rsidR="003B6513" w:rsidRPr="003B6513" w14:paraId="558C6043" w14:textId="77777777" w:rsidTr="003B6513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BF6D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470DE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isablement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pension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nefit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DE4B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3,03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E7CC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3,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3D05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E6B1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1A7F" w14:textId="77777777" w:rsidR="003B6513" w:rsidRPr="003B6513" w:rsidRDefault="003B6513" w:rsidP="003B6513">
            <w:pPr>
              <w:jc w:val="right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20</w:t>
            </w:r>
          </w:p>
        </w:tc>
      </w:tr>
      <w:tr w:rsidR="003B6513" w:rsidRPr="007837B4" w14:paraId="3CEF74FE" w14:textId="77777777" w:rsidTr="003B6513">
        <w:trPr>
          <w:trHeight w:val="320"/>
        </w:trPr>
        <w:tc>
          <w:tcPr>
            <w:tcW w:w="4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5DA49" w14:textId="77777777" w:rsidR="003B6513" w:rsidRPr="003B6513" w:rsidRDefault="003B6513" w:rsidP="003B651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R=0.400. R2=0.160. Adjusted R2=0.078. p=0.048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3E43B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790BD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86C51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0281C" w14:textId="77777777" w:rsidR="003B6513" w:rsidRPr="003B6513" w:rsidRDefault="003B6513" w:rsidP="003B651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3B6513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</w:tbl>
    <w:p w14:paraId="4967FE4D" w14:textId="77777777" w:rsidR="00E23A5E" w:rsidRPr="003B6513" w:rsidRDefault="007837B4">
      <w:pPr>
        <w:rPr>
          <w:lang w:val="en-US"/>
        </w:rPr>
      </w:pPr>
    </w:p>
    <w:sectPr w:rsidR="00E23A5E" w:rsidRPr="003B6513" w:rsidSect="00EC64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513"/>
    <w:rsid w:val="00056FFE"/>
    <w:rsid w:val="00095236"/>
    <w:rsid w:val="000F59BA"/>
    <w:rsid w:val="00124757"/>
    <w:rsid w:val="00136A43"/>
    <w:rsid w:val="001858D8"/>
    <w:rsid w:val="002832BD"/>
    <w:rsid w:val="00284B04"/>
    <w:rsid w:val="002878BD"/>
    <w:rsid w:val="002B2B02"/>
    <w:rsid w:val="002C5CDE"/>
    <w:rsid w:val="002C755B"/>
    <w:rsid w:val="00395FC2"/>
    <w:rsid w:val="003B6513"/>
    <w:rsid w:val="004029CD"/>
    <w:rsid w:val="004F7D19"/>
    <w:rsid w:val="00500DF7"/>
    <w:rsid w:val="005038B9"/>
    <w:rsid w:val="00566C39"/>
    <w:rsid w:val="00567333"/>
    <w:rsid w:val="00681D5C"/>
    <w:rsid w:val="00685267"/>
    <w:rsid w:val="00756ED2"/>
    <w:rsid w:val="007837B4"/>
    <w:rsid w:val="007C7C19"/>
    <w:rsid w:val="00851062"/>
    <w:rsid w:val="008B27AB"/>
    <w:rsid w:val="00981805"/>
    <w:rsid w:val="0099742B"/>
    <w:rsid w:val="009A1DA3"/>
    <w:rsid w:val="009C376B"/>
    <w:rsid w:val="009E2A6D"/>
    <w:rsid w:val="00A24894"/>
    <w:rsid w:val="00A55CF4"/>
    <w:rsid w:val="00A616F7"/>
    <w:rsid w:val="00A63ECD"/>
    <w:rsid w:val="00B36495"/>
    <w:rsid w:val="00C26EAD"/>
    <w:rsid w:val="00C42152"/>
    <w:rsid w:val="00CA40FB"/>
    <w:rsid w:val="00CB036F"/>
    <w:rsid w:val="00D60ABF"/>
    <w:rsid w:val="00DC4525"/>
    <w:rsid w:val="00E2187B"/>
    <w:rsid w:val="00E302A3"/>
    <w:rsid w:val="00E3502A"/>
    <w:rsid w:val="00E5583B"/>
    <w:rsid w:val="00E662E3"/>
    <w:rsid w:val="00E964AF"/>
    <w:rsid w:val="00EB4C3B"/>
    <w:rsid w:val="00EC642C"/>
    <w:rsid w:val="00ED69D9"/>
    <w:rsid w:val="00EE0AA8"/>
    <w:rsid w:val="00EF0E0F"/>
    <w:rsid w:val="00EF33BD"/>
    <w:rsid w:val="00F02DC8"/>
    <w:rsid w:val="00F728E6"/>
    <w:rsid w:val="00FB3461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BEA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obieszczuk</dc:creator>
  <cp:keywords/>
  <dc:description/>
  <cp:lastModifiedBy>Piotr Szczudlik</cp:lastModifiedBy>
  <cp:revision>3</cp:revision>
  <dcterms:created xsi:type="dcterms:W3CDTF">2020-05-30T11:05:00Z</dcterms:created>
  <dcterms:modified xsi:type="dcterms:W3CDTF">2020-09-10T11:56:00Z</dcterms:modified>
</cp:coreProperties>
</file>